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: Base scoring system used for defining the ultrastructure analysis (SEM)</w:t>
      </w:r>
    </w:p>
    <w:tbl>
      <w:tblPr>
        <w:tblW w:w="150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474"/>
        <w:gridCol w:w="164"/>
        <w:gridCol w:w="4539"/>
        <w:gridCol w:w="1209"/>
        <w:gridCol w:w="6667"/>
      </w:tblGrid>
      <w:tr>
        <w:trPr/>
        <w:tc>
          <w:tcPr>
            <w:tcW w:w="15096" w:type="dxa"/>
            <w:gridSpan w:val="6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tabs>
                <w:tab w:val="clear" w:pos="720"/>
                <w:tab w:val="right" w:pos="10161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blac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      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   Alignment</w:t>
              <w:tab/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rections of the collagen fibrils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rection of the fibroblasts and fibrocytes</w:t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ar normal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 of them are aligned in one directions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 of them are laid in a direction of collagen fibrils</w:t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aligned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¾ of the collagen fibrils are aligned in one directions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¾ of the cells are  laid in a direction of collagen fibrils</w:t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 aligned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½ of the collagen fibrils are aligned in one directions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½ of the  cells are  laid in a direction of collagen fibrils</w:t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rly aligned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re than ¼ of the collagen fibrils are aligned in one directions 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¼ of the  cells are  laid in a direction of collagen fibrils</w:t>
            </w:r>
          </w:p>
        </w:tc>
      </w:tr>
      <w:tr>
        <w:trPr/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3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rphous</w:t>
            </w:r>
          </w:p>
        </w:tc>
        <w:tc>
          <w:tcPr>
            <w:tcW w:w="5748" w:type="dxa"/>
            <w:gridSpan w:val="2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fibrils are not aligned in one direction. </w:t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 of the cells are not laid in the direction of the collagen fibrils</w:t>
            </w:r>
          </w:p>
        </w:tc>
      </w:tr>
      <w:tr>
        <w:trPr>
          <w:trHeight w:val="189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053" w:type="dxa"/>
            <w:gridSpan w:val="5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 Maturity of the collagen fibrils</w:t>
            </w:r>
          </w:p>
        </w:tc>
      </w:tr>
      <w:tr>
        <w:trPr>
          <w:trHeight w:val="180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32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agen fibrils are distributed in multimodal pattern. Minimum of five different category of fibril’s diameter (extremely small (0-64nm), Small (65-102nm), medium (103-153 nm), large (154-256nm), extremely large (257-307nm)) is seen at ultra-micrographs. </w:t>
            </w:r>
          </w:p>
        </w:tc>
      </w:tr>
      <w:tr>
        <w:trPr>
          <w:trHeight w:val="441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matured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 fibrils are distributed in multimodal pattern. Four different category of fibril’s diameter (extremely small (0-64nm), Small (65-102nm), medium (103-153nm), large (154-256nm)) is seen at ultra-micrographs.</w:t>
            </w:r>
          </w:p>
        </w:tc>
      </w:tr>
      <w:tr>
        <w:trPr>
          <w:trHeight w:val="495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ured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 fibrils are distributed in multimodal pattern. Three different category of fibril’s diameter (extremely small (0-64nm), Small (65-102), medium (103-153nm)) is seen at ultra-micrographs.</w:t>
            </w:r>
          </w:p>
        </w:tc>
      </w:tr>
      <w:tr>
        <w:trPr>
          <w:trHeight w:val="495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ature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 fibrils are distributed in bimodal pattern. Two different category of fibril’s diameter (extremely small (0-64nm), Small (65-102nm)) is seen at ultra-micrographs.</w:t>
            </w:r>
          </w:p>
        </w:tc>
      </w:tr>
      <w:tr>
        <w:trPr>
          <w:trHeight w:val="495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immature</w:t>
            </w:r>
          </w:p>
        </w:tc>
        <w:tc>
          <w:tcPr>
            <w:tcW w:w="12579" w:type="dxa"/>
            <w:gridSpan w:val="4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 fibrils are distributed in unimodal pattern. Only one category of fibril’s diameter (extremely small (0-64nm) is seen at ultra-micrographs.</w:t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) Crimp pattern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BDD6EE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75% of the collagen fibers in the field are wavy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%-75% of the collagen fibers in the field are wavy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%-50% of the collagen fibers in the field are wavy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ss than 25% of the collagen fibers in the field are wavy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043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77" w:type="dxa"/>
            <w:gridSpan w:val="3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 crimp pattern is seen </w:t>
            </w:r>
          </w:p>
        </w:tc>
        <w:tc>
          <w:tcPr>
            <w:tcW w:w="1209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67" w:type="dxa"/>
            <w:tcBorders>
              <w:top w:val="single" w:sz="4" w:space="0" w:color="C9C9C9"/>
              <w:bottom w:val="single" w:sz="4" w:space="0" w:color="C9C9C9"/>
            </w:tcBorders>
            <w:shd w:fill="DEEAF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23:21:00Z</dcterms:created>
  <dc:creator>Ali Moshiri</dc:creator>
  <dc:description/>
  <cp:keywords/>
  <dc:language>en-US</dc:language>
  <cp:lastModifiedBy>Ali Moshiri</cp:lastModifiedBy>
  <dcterms:modified xsi:type="dcterms:W3CDTF">2013-07-28T01:08:00Z</dcterms:modified>
  <cp:revision>7</cp:revision>
  <dc:subject/>
  <dc:title/>
</cp:coreProperties>
</file>